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9FCE" w14:textId="77777777" w:rsidR="004674F5" w:rsidRDefault="004674F5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</w:p>
    <w:p w14:paraId="128B76CF" w14:textId="77777777" w:rsidR="004674F5" w:rsidRDefault="00AD0BA9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768907F" wp14:editId="417C3666">
            <wp:extent cx="5760720" cy="2997835"/>
            <wp:effectExtent l="0" t="0" r="0" b="0"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995EE" w14:textId="77777777" w:rsidR="004674F5" w:rsidRDefault="00AD0BA9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3 Fig. </w:t>
      </w:r>
      <w:r>
        <w:rPr>
          <w:rFonts w:cstheme="minorHAnsi"/>
          <w:sz w:val="24"/>
          <w:szCs w:val="24"/>
          <w:lang w:val="en-US"/>
        </w:rPr>
        <w:t>D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irec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cgMLS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comparison</w:t>
      </w:r>
      <w:r>
        <w:rPr>
          <w:rFonts w:cstheme="minorHAnsi"/>
          <w:bCs/>
          <w:sz w:val="24"/>
          <w:szCs w:val="24"/>
          <w:lang w:val="en-US"/>
        </w:rPr>
        <w:t xml:space="preserve">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forming the Indian clusters (IND1, IND2, IND3). The Minimum Spanning Tree was reconstructed on results provided by the cgMLST analysis. Spatial clustering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dependent on the reported geographical origin as shown in the legend. Each sequence type is represented by a single node, nodes are connected if they are single locus variants. Number along the branches indicate allelic differences. Nodes with less than 3 allelic differences to each other are shaded in grey. Each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 is identified by a unique identifier. Spatial clustering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dependent on the reported geographical origin.</w:t>
      </w:r>
    </w:p>
    <w:sectPr w:rsidR="004674F5" w:rsidSect="00AD0B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4760" w14:textId="77777777" w:rsidR="004674F5" w:rsidRDefault="00AD0BA9">
      <w:pPr>
        <w:spacing w:after="0" w:line="240" w:lineRule="auto"/>
      </w:pPr>
      <w:r>
        <w:separator/>
      </w:r>
    </w:p>
  </w:endnote>
  <w:endnote w:type="continuationSeparator" w:id="0">
    <w:p w14:paraId="74554BCB" w14:textId="77777777" w:rsidR="004674F5" w:rsidRDefault="00AD0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0172" w14:textId="77777777" w:rsidR="004674F5" w:rsidRDefault="00AD0BA9">
      <w:pPr>
        <w:spacing w:after="0" w:line="240" w:lineRule="auto"/>
      </w:pPr>
      <w:r>
        <w:separator/>
      </w:r>
    </w:p>
  </w:footnote>
  <w:footnote w:type="continuationSeparator" w:id="0">
    <w:p w14:paraId="53873CEE" w14:textId="77777777" w:rsidR="004674F5" w:rsidRDefault="00AD0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87212">
    <w:abstractNumId w:val="0"/>
  </w:num>
  <w:num w:numId="2" w16cid:durableId="500857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4674F5"/>
    <w:rsid w:val="004674F5"/>
    <w:rsid w:val="00777273"/>
    <w:rsid w:val="00806E61"/>
    <w:rsid w:val="00AD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CAA0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3</cp:revision>
  <cp:lastPrinted>2022-05-09T10:53:00Z</cp:lastPrinted>
  <dcterms:created xsi:type="dcterms:W3CDTF">2022-05-10T12:31:00Z</dcterms:created>
  <dcterms:modified xsi:type="dcterms:W3CDTF">2022-06-25T11:42:00Z</dcterms:modified>
</cp:coreProperties>
</file>